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DA355A" w14:textId="72538B51" w:rsidR="005E77D7" w:rsidRPr="00B02255" w:rsidRDefault="005E77D7" w:rsidP="005E77D7">
      <w:pPr>
        <w:keepNext/>
        <w:pageBreakBefore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75099887"/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EE3C26">
        <w:rPr>
          <w:rFonts w:ascii="Times New Roman" w:hAnsi="Times New Roman" w:cs="Times New Roman"/>
          <w:b/>
          <w:bCs/>
          <w:sz w:val="24"/>
          <w:szCs w:val="24"/>
        </w:rPr>
        <w:t>6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02255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>
        <w:rPr>
          <w:rFonts w:ascii="Times New Roman" w:hAnsi="Times New Roman" w:cs="Times New Roman"/>
          <w:b/>
          <w:bCs/>
          <w:sz w:val="24"/>
          <w:szCs w:val="24"/>
        </w:rPr>
        <w:t>Primate genera p</w:t>
      </w:r>
      <w:r w:rsidRPr="00B02255">
        <w:rPr>
          <w:rFonts w:ascii="Times New Roman" w:hAnsi="Times New Roman" w:cs="Times New Roman"/>
          <w:b/>
          <w:bCs/>
          <w:sz w:val="24"/>
          <w:szCs w:val="24"/>
        </w:rPr>
        <w:t xml:space="preserve">ooled </w:t>
      </w:r>
      <w:r>
        <w:rPr>
          <w:rFonts w:ascii="Times New Roman" w:hAnsi="Times New Roman" w:cs="Times New Roman"/>
          <w:b/>
          <w:bCs/>
          <w:sz w:val="24"/>
          <w:szCs w:val="24"/>
        </w:rPr>
        <w:t>p</w:t>
      </w:r>
      <w:r w:rsidRPr="00B02255">
        <w:rPr>
          <w:rFonts w:ascii="Times New Roman" w:hAnsi="Times New Roman" w:cs="Times New Roman"/>
          <w:b/>
          <w:bCs/>
          <w:sz w:val="24"/>
          <w:szCs w:val="24"/>
        </w:rPr>
        <w:t xml:space="preserve">revalence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B02255">
        <w:rPr>
          <w:rFonts w:ascii="Times New Roman" w:hAnsi="Times New Roman" w:cs="Times New Roman"/>
          <w:b/>
          <w:bCs/>
          <w:sz w:val="24"/>
          <w:szCs w:val="24"/>
        </w:rPr>
        <w:t>able (</w:t>
      </w:r>
      <w:r>
        <w:rPr>
          <w:rFonts w:ascii="Times New Roman" w:hAnsi="Times New Roman" w:cs="Times New Roman"/>
          <w:b/>
          <w:bCs/>
          <w:sz w:val="24"/>
          <w:szCs w:val="24"/>
        </w:rPr>
        <w:t>random effects using GLMM with logit transformation</w:t>
      </w:r>
      <w:r w:rsidRPr="00B02255">
        <w:rPr>
          <w:rFonts w:ascii="Times New Roman" w:hAnsi="Times New Roman" w:cs="Times New Roman"/>
          <w:b/>
          <w:bCs/>
          <w:sz w:val="24"/>
          <w:szCs w:val="24"/>
        </w:rPr>
        <w:t>)</w:t>
      </w:r>
    </w:p>
    <w:tbl>
      <w:tblPr>
        <w:tblStyle w:val="TableGrid"/>
        <w:tblW w:w="13675" w:type="dxa"/>
        <w:tblLayout w:type="fixed"/>
        <w:tblLook w:val="04A0" w:firstRow="1" w:lastRow="0" w:firstColumn="1" w:lastColumn="0" w:noHBand="0" w:noVBand="1"/>
      </w:tblPr>
      <w:tblGrid>
        <w:gridCol w:w="1705"/>
        <w:gridCol w:w="1170"/>
        <w:gridCol w:w="1260"/>
        <w:gridCol w:w="1080"/>
        <w:gridCol w:w="1350"/>
        <w:gridCol w:w="1890"/>
        <w:gridCol w:w="1350"/>
        <w:gridCol w:w="1170"/>
        <w:gridCol w:w="1170"/>
        <w:gridCol w:w="1530"/>
      </w:tblGrid>
      <w:tr w:rsidR="005E77D7" w14:paraId="46BF6F94" w14:textId="77777777" w:rsidTr="00420255">
        <w:tc>
          <w:tcPr>
            <w:tcW w:w="1705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bookmarkEnd w:id="0"/>
          <w:p w14:paraId="4D3D85DA" w14:textId="77777777" w:rsidR="005E77D7" w:rsidRPr="00EC5BD1" w:rsidRDefault="005E77D7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ate Genus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4C44D2F6" w14:textId="77777777" w:rsidR="005E77D7" w:rsidRPr="00EC5BD1" w:rsidRDefault="005E77D7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ositives Included</w:t>
            </w:r>
            <w:r w:rsidRPr="009A18B5">
              <w:rPr>
                <w:rFonts w:ascii="Times New Roman" w:hAnsi="Times New Roman" w:cs="Times New Roman"/>
                <w:b/>
                <w:bCs/>
                <w:vertAlign w:val="superscript"/>
              </w:rPr>
              <w:t>1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075E0E3F" w14:textId="77777777" w:rsidR="005E77D7" w:rsidRPr="00EC5BD1" w:rsidRDefault="005E77D7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BD1">
              <w:rPr>
                <w:rFonts w:ascii="Times New Roman" w:hAnsi="Times New Roman" w:cs="Times New Roman"/>
                <w:b/>
                <w:bCs/>
              </w:rPr>
              <w:t>Studie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)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3E55496C" w14:textId="77777777" w:rsidR="005E77D7" w:rsidRPr="00EC5BD1" w:rsidRDefault="005E77D7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BD1">
              <w:rPr>
                <w:rFonts w:ascii="Times New Roman" w:hAnsi="Times New Roman" w:cs="Times New Roman"/>
                <w:b/>
                <w:bCs/>
              </w:rPr>
              <w:t>Total (n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68EE9976" w14:textId="77777777" w:rsidR="005E77D7" w:rsidRPr="00EC5BD1" w:rsidRDefault="005E77D7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BD1">
              <w:rPr>
                <w:rFonts w:ascii="Times New Roman" w:hAnsi="Times New Roman" w:cs="Times New Roman"/>
                <w:b/>
                <w:bCs/>
              </w:rPr>
              <w:t>Positive (n)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24822CEB" w14:textId="77777777" w:rsidR="005E77D7" w:rsidRPr="00EC5BD1" w:rsidRDefault="005E77D7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BD1">
              <w:rPr>
                <w:rFonts w:ascii="Times New Roman" w:hAnsi="Times New Roman" w:cs="Times New Roman"/>
                <w:b/>
                <w:bCs/>
              </w:rPr>
              <w:t>Pooled Prev</w:t>
            </w:r>
            <w:r>
              <w:rPr>
                <w:rFonts w:ascii="Times New Roman" w:hAnsi="Times New Roman" w:cs="Times New Roman"/>
                <w:b/>
                <w:bCs/>
              </w:rPr>
              <w:t>.</w:t>
            </w:r>
            <w:r w:rsidRPr="00EC5BD1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3102002D" w14:textId="77777777" w:rsidR="005E77D7" w:rsidRPr="00EC5BD1" w:rsidRDefault="005E77D7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BD1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34CD78CB" w14:textId="77777777" w:rsidR="005E77D7" w:rsidRPr="00EC5BD1" w:rsidRDefault="005E77D7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BD1">
              <w:rPr>
                <w:rFonts w:ascii="Times New Roman" w:hAnsi="Times New Roman" w:cs="Times New Roman"/>
                <w:b/>
                <w:bCs/>
              </w:rPr>
              <w:t>I</w:t>
            </w:r>
            <w:r w:rsidRPr="00EC5BD1">
              <w:rPr>
                <w:rFonts w:ascii="Times New Roman" w:hAnsi="Times New Roman" w:cs="Times New Roman"/>
                <w:b/>
                <w:bCs/>
                <w:vertAlign w:val="superscript"/>
              </w:rPr>
              <w:t>2</w:t>
            </w:r>
            <w:r w:rsidRPr="00EC5BD1"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499FD14C" w14:textId="77777777" w:rsidR="005E77D7" w:rsidRPr="00EC5BD1" w:rsidRDefault="005E77D7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B3B94">
              <w:rPr>
                <w:rFonts w:ascii="Georgia" w:hAnsi="Georgia"/>
                <w:b/>
                <w:bCs/>
                <w:i/>
                <w:iCs/>
                <w:color w:val="333333"/>
                <w:highlight w:val="darkGray"/>
                <w:shd w:val="clear" w:color="auto" w:fill="FFFFFF"/>
              </w:rPr>
              <w:t>τ</w:t>
            </w:r>
            <w:r w:rsidRPr="006B3B94">
              <w:rPr>
                <w:rFonts w:ascii="Georgia" w:hAnsi="Georgia"/>
                <w:b/>
                <w:bCs/>
                <w:color w:val="333333"/>
                <w:highlight w:val="darkGray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A6A6A6" w:themeFill="background1" w:themeFillShade="A6"/>
          </w:tcPr>
          <w:p w14:paraId="132D2A60" w14:textId="77777777" w:rsidR="005E77D7" w:rsidRPr="00EC5BD1" w:rsidRDefault="005E77D7" w:rsidP="0042025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EC5BD1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E77D7" w14:paraId="3CB155F4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39285E47" w14:textId="77777777" w:rsidR="005E77D7" w:rsidRPr="0005545A" w:rsidRDefault="005E77D7" w:rsidP="004202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554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bus/</w:t>
            </w:r>
            <w:proofErr w:type="spellStart"/>
            <w:r w:rsidRPr="000554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pajus</w:t>
            </w:r>
            <w:proofErr w:type="spellEnd"/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5CB597A4" w14:textId="77777777" w:rsidR="005E77D7" w:rsidRPr="00BF24AE" w:rsidRDefault="005E77D7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3D876437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0E1C7291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6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7463DD52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362E78EB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2FE19907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5; 15.3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CB86A38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49CFEDE4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576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48E60DEF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5E77D7" w14:paraId="2FD42375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7A3B3A18" w14:textId="77777777" w:rsidR="005E77D7" w:rsidRPr="0005545A" w:rsidRDefault="005E77D7" w:rsidP="004202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D309D5C" w14:textId="77777777" w:rsidR="005E77D7" w:rsidRPr="00BF24AE" w:rsidRDefault="005E77D7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D11A8F6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98BDDB5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3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5C5114A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43527FE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64BE22A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; 9.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8302326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9C143FE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055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65A4349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E77D7" w14:paraId="00188455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78611478" w14:textId="77777777" w:rsidR="005E77D7" w:rsidRPr="0005545A" w:rsidRDefault="005E77D7" w:rsidP="004202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554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ouatta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3F5B3F0C" w14:textId="77777777" w:rsidR="005E77D7" w:rsidRPr="00BF24AE" w:rsidRDefault="005E77D7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2A8E8827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3909FD03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4F3C2272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51025EC2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0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62FA0F2B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; 81.6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2E24C488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53945C10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411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7D9CB6AA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E77D7" w14:paraId="6858AAFE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47996BFF" w14:textId="77777777" w:rsidR="005E77D7" w:rsidRPr="0005545A" w:rsidRDefault="005E77D7" w:rsidP="004202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3D0FB8A" w14:textId="77777777" w:rsidR="005E77D7" w:rsidRPr="00BF24AE" w:rsidRDefault="005E77D7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34EC5CE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0076685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6F4F1BB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DEA5E9C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33C720C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; 79.7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0EFF500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096D526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.7758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57BC59B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E77D7" w14:paraId="5343CB93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2CA4B5DB" w14:textId="77777777" w:rsidR="005E77D7" w:rsidRPr="0005545A" w:rsidRDefault="005E77D7" w:rsidP="004202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554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lithrix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45E15565" w14:textId="77777777" w:rsidR="005E77D7" w:rsidRPr="00BF24AE" w:rsidRDefault="005E77D7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7095DE6D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4082FA87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7BD1DB7D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3CDE516E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37E6CF17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0; 34.5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2CA36EF0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4E3AEE7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7DB992DB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E77D7" w14:paraId="11073BFA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6AE5B585" w14:textId="77777777" w:rsidR="005E77D7" w:rsidRPr="0005545A" w:rsidRDefault="005E77D7" w:rsidP="004202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9719778" w14:textId="77777777" w:rsidR="005E77D7" w:rsidRPr="00BF24AE" w:rsidRDefault="005E77D7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5CC9CA6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5A28623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700D3E3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5CDB04F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0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EF1C8D9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.0; 34.5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CB31A4D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E04E45A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CB90525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E77D7" w14:paraId="323300E0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5D94B013" w14:textId="77777777" w:rsidR="005E77D7" w:rsidRPr="0005545A" w:rsidRDefault="005E77D7" w:rsidP="004202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554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guinus</w:t>
            </w:r>
            <w:proofErr w:type="spellEnd"/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2C33A2F8" w14:textId="77777777" w:rsidR="005E77D7" w:rsidRPr="00BF24AE" w:rsidRDefault="005E77D7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53FFC44E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161AD7BA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1ED2C9EC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179923ED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6903EF9F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; 63.4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570C8D43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7942FC4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403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2AF91F50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E77D7" w14:paraId="53D5089D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69B56FC8" w14:textId="77777777" w:rsidR="005E77D7" w:rsidRPr="0005545A" w:rsidRDefault="005E77D7" w:rsidP="004202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08E46C3" w14:textId="77777777" w:rsidR="005E77D7" w:rsidRPr="00BF24AE" w:rsidRDefault="005E77D7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D3D9164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DFF6831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A4D08DA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8595FFF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7C49A72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; 63.4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C65D4F7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9A7E17F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7403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8828FD7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E77D7" w14:paraId="06DDDA1A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2EB86340" w14:textId="77777777" w:rsidR="005E77D7" w:rsidRPr="0005545A" w:rsidRDefault="005E77D7" w:rsidP="004202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554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gothrix</w:t>
            </w:r>
            <w:proofErr w:type="spellEnd"/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2C45D85" w14:textId="77777777" w:rsidR="005E77D7" w:rsidRPr="00BF24AE" w:rsidRDefault="005E77D7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7244BE42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5243EF6C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1344EF68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56A13535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01831696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8; 79.7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D06344A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210AC6A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24B31FF6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E77D7" w14:paraId="17F3091A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0804DC58" w14:textId="77777777" w:rsidR="005E77D7" w:rsidRPr="0005545A" w:rsidRDefault="005E77D7" w:rsidP="004202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D85E357" w14:textId="77777777" w:rsidR="005E77D7" w:rsidRPr="00BF24AE" w:rsidRDefault="005E77D7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46F47C0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C206951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27516BB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0F5B04B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4.5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C78F51A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8; 79.7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75FC7B4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07D1564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9AA5E5D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E77D7" w14:paraId="6B6C9C8C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61B0F2E6" w14:textId="77777777" w:rsidR="005E77D7" w:rsidRPr="0005545A" w:rsidRDefault="005E77D7" w:rsidP="004202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0554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imiri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5C635432" w14:textId="77777777" w:rsidR="005E77D7" w:rsidRPr="00BF24AE" w:rsidRDefault="005E77D7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69A1D88E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00FDA9FD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1E6EFFB1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2353E64C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7.7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64B6AB0A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.9; 89.5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4ECC9462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19654B6C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7960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5E0B1D37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E77D7" w14:paraId="3EFC0973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40BE9155" w14:textId="77777777" w:rsidR="005E77D7" w:rsidRPr="0005545A" w:rsidRDefault="005E77D7" w:rsidP="004202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9DA4810" w14:textId="77777777" w:rsidR="005E77D7" w:rsidRPr="00BF24AE" w:rsidRDefault="005E77D7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60B7403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06E8E01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C4A7A08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0384B30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.1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AA958D0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; 92.8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0DC0FE74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FEE6848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3144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8235837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E77D7" w14:paraId="411826AA" w14:textId="77777777" w:rsidTr="00420255">
        <w:tc>
          <w:tcPr>
            <w:tcW w:w="1705" w:type="dxa"/>
            <w:vMerge w:val="restart"/>
            <w:tcBorders>
              <w:top w:val="single" w:sz="12" w:space="0" w:color="auto"/>
            </w:tcBorders>
          </w:tcPr>
          <w:p w14:paraId="660367F4" w14:textId="77777777" w:rsidR="005E77D7" w:rsidRPr="0005545A" w:rsidRDefault="005E77D7" w:rsidP="00420255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05545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otus</w:t>
            </w:r>
            <w:proofErr w:type="spellEnd"/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2BB7DA0D" w14:textId="77777777" w:rsidR="005E77D7" w:rsidRDefault="005E77D7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 and NT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14:paraId="4734F977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14:paraId="565334C7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511C9B5F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890" w:type="dxa"/>
            <w:tcBorders>
              <w:top w:val="single" w:sz="12" w:space="0" w:color="auto"/>
            </w:tcBorders>
          </w:tcPr>
          <w:p w14:paraId="518166A0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14:paraId="6C4ADD2B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4; 46.7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0F139AAF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12" w:space="0" w:color="auto"/>
            </w:tcBorders>
          </w:tcPr>
          <w:p w14:paraId="7E21D9F4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12" w:space="0" w:color="auto"/>
            </w:tcBorders>
          </w:tcPr>
          <w:p w14:paraId="73B35030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0</w:t>
            </w:r>
          </w:p>
        </w:tc>
      </w:tr>
      <w:tr w:rsidR="005E77D7" w14:paraId="0777E7C5" w14:textId="77777777" w:rsidTr="00420255">
        <w:tc>
          <w:tcPr>
            <w:tcW w:w="1705" w:type="dxa"/>
            <w:vMerge/>
            <w:tcBorders>
              <w:bottom w:val="single" w:sz="12" w:space="0" w:color="auto"/>
            </w:tcBorders>
          </w:tcPr>
          <w:p w14:paraId="569030E2" w14:textId="77777777" w:rsidR="005E77D7" w:rsidRPr="00BF24AE" w:rsidRDefault="005E77D7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4B021DE" w14:textId="77777777" w:rsidR="005E77D7" w:rsidRDefault="005E77D7" w:rsidP="0042025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T only</w:t>
            </w:r>
          </w:p>
        </w:tc>
        <w:tc>
          <w:tcPr>
            <w:tcW w:w="126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41044B3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F285508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952CAC0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89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28392675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  <w:r w:rsidRPr="009951E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35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33850FE6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12BFC9A4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17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2A75F4F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530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4A004585" w14:textId="77777777" w:rsidR="005E77D7" w:rsidRPr="00BF24AE" w:rsidRDefault="005E77D7" w:rsidP="0042025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1E032BFD" w14:textId="77777777" w:rsidR="005E77D7" w:rsidRDefault="005E77D7" w:rsidP="005E77D7">
      <w:pPr>
        <w:rPr>
          <w:rFonts w:ascii="Times New Roman" w:hAnsi="Times New Roman" w:cs="Times New Roman"/>
          <w:sz w:val="24"/>
          <w:szCs w:val="24"/>
        </w:rPr>
      </w:pPr>
      <w:r w:rsidRPr="00E732F8">
        <w:rPr>
          <w:rFonts w:ascii="Times New Roman" w:hAnsi="Times New Roman" w:cs="Times New Roman"/>
          <w:sz w:val="20"/>
          <w:szCs w:val="20"/>
        </w:rPr>
        <w:t xml:space="preserve">MAYV: Mayaro virus; </w:t>
      </w:r>
      <w:r>
        <w:rPr>
          <w:rFonts w:ascii="Times New Roman" w:hAnsi="Times New Roman" w:cs="Times New Roman"/>
          <w:sz w:val="20"/>
          <w:szCs w:val="20"/>
        </w:rPr>
        <w:t xml:space="preserve">GLMM: generalized linear mixed model; </w:t>
      </w:r>
      <w:r w:rsidRPr="00E732F8">
        <w:rPr>
          <w:rFonts w:ascii="Times New Roman" w:hAnsi="Times New Roman" w:cs="Times New Roman"/>
          <w:sz w:val="20"/>
          <w:szCs w:val="20"/>
        </w:rPr>
        <w:t>HI: hemagglutination inhibition; NT: neutralization test</w:t>
      </w:r>
      <w:r>
        <w:rPr>
          <w:rFonts w:ascii="Times New Roman" w:hAnsi="Times New Roman" w:cs="Times New Roman"/>
          <w:sz w:val="20"/>
          <w:szCs w:val="20"/>
        </w:rPr>
        <w:t>; CI: confidence interval</w:t>
      </w:r>
    </w:p>
    <w:p w14:paraId="7ABB3DF5" w14:textId="77777777" w:rsidR="005E77D7" w:rsidRDefault="005E77D7" w:rsidP="005E77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73456F">
        <w:rPr>
          <w:rFonts w:ascii="Times New Roman" w:hAnsi="Times New Roman" w:cs="Times New Roman"/>
          <w:sz w:val="20"/>
          <w:szCs w:val="20"/>
          <w:vertAlign w:val="superscript"/>
        </w:rPr>
        <w:t xml:space="preserve">1 </w:t>
      </w:r>
      <w:r>
        <w:rPr>
          <w:rFonts w:ascii="Times New Roman" w:hAnsi="Times New Roman" w:cs="Times New Roman"/>
          <w:sz w:val="20"/>
          <w:szCs w:val="20"/>
        </w:rPr>
        <w:t>The first analysis (HI and NT) included all positive samples, regardless of test method. A sensitivity analysis was conducted that included only positive samples that were confirmed with NT.</w:t>
      </w:r>
    </w:p>
    <w:p w14:paraId="7C44D0EB" w14:textId="77777777" w:rsidR="005E77D7" w:rsidRPr="009A18B5" w:rsidRDefault="005E77D7" w:rsidP="005E77D7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9951EF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annot fit model due to zero events.</w:t>
      </w:r>
    </w:p>
    <w:p w14:paraId="19712F44" w14:textId="77777777" w:rsidR="005E77D7" w:rsidRDefault="005E77D7"/>
    <w:sectPr w:rsidR="005E77D7" w:rsidSect="005E77D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77D7"/>
    <w:rsid w:val="005E77D7"/>
    <w:rsid w:val="00EE3C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A4B0A9"/>
  <w15:chartTrackingRefBased/>
  <w15:docId w15:val="{BDDB6543-A880-4E71-A36B-0180D40AC1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77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77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5</Characters>
  <Application>Microsoft Office Word</Application>
  <DocSecurity>0</DocSecurity>
  <Lines>9</Lines>
  <Paragraphs>2</Paragraphs>
  <ScaleCrop>false</ScaleCrop>
  <Company/>
  <LinksUpToDate>false</LinksUpToDate>
  <CharactersWithSpaces>12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celone</dc:creator>
  <cp:keywords/>
  <dc:description/>
  <cp:lastModifiedBy>mike celone</cp:lastModifiedBy>
  <cp:revision>2</cp:revision>
  <dcterms:created xsi:type="dcterms:W3CDTF">2021-11-24T20:59:00Z</dcterms:created>
  <dcterms:modified xsi:type="dcterms:W3CDTF">2021-11-25T04:12:00Z</dcterms:modified>
</cp:coreProperties>
</file>